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338C8" w14:textId="77777777" w:rsidR="00F31AB2" w:rsidRPr="00F31AB2" w:rsidRDefault="00F31AB2" w:rsidP="00F31AB2">
      <w:pPr>
        <w:spacing w:after="24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F31AB2">
        <w:rPr>
          <w:rFonts w:asciiTheme="majorBidi" w:hAnsiTheme="majorBidi" w:cstheme="majorBidi"/>
          <w:b/>
          <w:bCs/>
          <w:sz w:val="24"/>
          <w:szCs w:val="24"/>
        </w:rPr>
        <w:t>Table 3.</w:t>
      </w:r>
      <w:r w:rsidRPr="00F31AB2">
        <w:rPr>
          <w:rFonts w:asciiTheme="majorBidi" w:hAnsiTheme="majorBidi" w:cstheme="majorBidi"/>
          <w:sz w:val="24"/>
          <w:szCs w:val="24"/>
        </w:rPr>
        <w:t xml:space="preserve"> The Participants’ Demographic Characteristics</w:t>
      </w:r>
    </w:p>
    <w:tbl>
      <w:tblPr>
        <w:tblStyle w:val="TableGrid"/>
        <w:bidiVisual/>
        <w:tblW w:w="4005" w:type="pct"/>
        <w:jc w:val="center"/>
        <w:tblLook w:val="04A0" w:firstRow="1" w:lastRow="0" w:firstColumn="1" w:lastColumn="0" w:noHBand="0" w:noVBand="1"/>
      </w:tblPr>
      <w:tblGrid>
        <w:gridCol w:w="2186"/>
        <w:gridCol w:w="1583"/>
        <w:gridCol w:w="1860"/>
        <w:gridCol w:w="1860"/>
      </w:tblGrid>
      <w:tr w:rsidR="00253456" w:rsidRPr="00F31AB2" w14:paraId="7CA84CBA" w14:textId="77777777" w:rsidTr="00253456">
        <w:trPr>
          <w:jc w:val="center"/>
        </w:trPr>
        <w:tc>
          <w:tcPr>
            <w:tcW w:w="1459" w:type="pct"/>
          </w:tcPr>
          <w:p w14:paraId="082621CF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ce of living</w:t>
            </w:r>
          </w:p>
          <w:p w14:paraId="39EBAAD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rmitory/personal residence</w:t>
            </w:r>
          </w:p>
        </w:tc>
        <w:tc>
          <w:tcPr>
            <w:tcW w:w="1056" w:type="pct"/>
          </w:tcPr>
          <w:p w14:paraId="2104B246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ademic semester</w:t>
            </w:r>
          </w:p>
        </w:tc>
        <w:tc>
          <w:tcPr>
            <w:tcW w:w="1242" w:type="pct"/>
          </w:tcPr>
          <w:p w14:paraId="19148295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F31A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42" w:type="pct"/>
          </w:tcPr>
          <w:p w14:paraId="42E23F6F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ticipant code</w:t>
            </w:r>
          </w:p>
        </w:tc>
      </w:tr>
      <w:tr w:rsidR="00253456" w:rsidRPr="00F31AB2" w14:paraId="4877CD5A" w14:textId="77777777" w:rsidTr="00253456">
        <w:trPr>
          <w:jc w:val="center"/>
        </w:trPr>
        <w:tc>
          <w:tcPr>
            <w:tcW w:w="1459" w:type="pct"/>
          </w:tcPr>
          <w:p w14:paraId="5F947FBE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5EF585BF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.3</w:t>
            </w:r>
          </w:p>
        </w:tc>
        <w:tc>
          <w:tcPr>
            <w:tcW w:w="1242" w:type="pct"/>
            <w:vMerge w:val="restart"/>
          </w:tcPr>
          <w:p w14:paraId="0197CDA1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58A049A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4B784B6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A8A686F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282527C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8A29DFD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C9BC503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7BB9FC6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1B9F77B" w14:textId="77777777" w:rsidR="00253456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FC4F137" w14:textId="03ED4D45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9-23</w:t>
            </w:r>
          </w:p>
        </w:tc>
        <w:tc>
          <w:tcPr>
            <w:tcW w:w="1242" w:type="pct"/>
          </w:tcPr>
          <w:p w14:paraId="31669BE7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253456" w:rsidRPr="00F31AB2" w14:paraId="3AEF1EC9" w14:textId="77777777" w:rsidTr="00253456">
        <w:trPr>
          <w:jc w:val="center"/>
        </w:trPr>
        <w:tc>
          <w:tcPr>
            <w:tcW w:w="1459" w:type="pct"/>
          </w:tcPr>
          <w:p w14:paraId="370DC6C5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268F3B9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2</w:t>
            </w:r>
          </w:p>
        </w:tc>
        <w:tc>
          <w:tcPr>
            <w:tcW w:w="1242" w:type="pct"/>
            <w:vMerge/>
          </w:tcPr>
          <w:p w14:paraId="2B9FA98E" w14:textId="4EAE8ED6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27386E6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253456" w:rsidRPr="00F31AB2" w14:paraId="408E1E5A" w14:textId="77777777" w:rsidTr="00253456">
        <w:trPr>
          <w:jc w:val="center"/>
        </w:trPr>
        <w:tc>
          <w:tcPr>
            <w:tcW w:w="1459" w:type="pct"/>
          </w:tcPr>
          <w:p w14:paraId="027CCA8F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087372A5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4</w:t>
            </w:r>
          </w:p>
        </w:tc>
        <w:tc>
          <w:tcPr>
            <w:tcW w:w="1242" w:type="pct"/>
            <w:vMerge/>
          </w:tcPr>
          <w:p w14:paraId="7244A5F0" w14:textId="6BB6F2A9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4E9EE398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253456" w:rsidRPr="00F31AB2" w14:paraId="43D99EAF" w14:textId="77777777" w:rsidTr="00253456">
        <w:trPr>
          <w:jc w:val="center"/>
        </w:trPr>
        <w:tc>
          <w:tcPr>
            <w:tcW w:w="1459" w:type="pct"/>
          </w:tcPr>
          <w:p w14:paraId="272F3E42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5A744277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4</w:t>
            </w:r>
          </w:p>
        </w:tc>
        <w:tc>
          <w:tcPr>
            <w:tcW w:w="1242" w:type="pct"/>
            <w:vMerge/>
          </w:tcPr>
          <w:p w14:paraId="1E2AA6F1" w14:textId="4B65DBE2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65533308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253456" w:rsidRPr="00F31AB2" w14:paraId="3C2E3C73" w14:textId="77777777" w:rsidTr="00253456">
        <w:trPr>
          <w:jc w:val="center"/>
        </w:trPr>
        <w:tc>
          <w:tcPr>
            <w:tcW w:w="1459" w:type="pct"/>
          </w:tcPr>
          <w:p w14:paraId="0EA9852E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Personal</w:t>
            </w:r>
          </w:p>
        </w:tc>
        <w:tc>
          <w:tcPr>
            <w:tcW w:w="1056" w:type="pct"/>
          </w:tcPr>
          <w:p w14:paraId="1866F4E1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4</w:t>
            </w:r>
          </w:p>
        </w:tc>
        <w:tc>
          <w:tcPr>
            <w:tcW w:w="1242" w:type="pct"/>
            <w:vMerge/>
          </w:tcPr>
          <w:p w14:paraId="16829A82" w14:textId="2AD825B2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2B6E292C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253456" w:rsidRPr="00F31AB2" w14:paraId="35FBBC7C" w14:textId="77777777" w:rsidTr="00253456">
        <w:trPr>
          <w:jc w:val="center"/>
        </w:trPr>
        <w:tc>
          <w:tcPr>
            <w:tcW w:w="1459" w:type="pct"/>
          </w:tcPr>
          <w:p w14:paraId="54D1DBD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Personal</w:t>
            </w:r>
          </w:p>
        </w:tc>
        <w:tc>
          <w:tcPr>
            <w:tcW w:w="1056" w:type="pct"/>
          </w:tcPr>
          <w:p w14:paraId="11EBE608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5</w:t>
            </w:r>
          </w:p>
        </w:tc>
        <w:tc>
          <w:tcPr>
            <w:tcW w:w="1242" w:type="pct"/>
            <w:vMerge/>
          </w:tcPr>
          <w:p w14:paraId="55CFF412" w14:textId="5C59975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25D34B47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253456" w:rsidRPr="00F31AB2" w14:paraId="1CAC93C2" w14:textId="77777777" w:rsidTr="00253456">
        <w:trPr>
          <w:jc w:val="center"/>
        </w:trPr>
        <w:tc>
          <w:tcPr>
            <w:tcW w:w="1459" w:type="pct"/>
          </w:tcPr>
          <w:p w14:paraId="157AA4C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Personal</w:t>
            </w:r>
          </w:p>
        </w:tc>
        <w:tc>
          <w:tcPr>
            <w:tcW w:w="1056" w:type="pct"/>
          </w:tcPr>
          <w:p w14:paraId="1D106E4A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5</w:t>
            </w:r>
          </w:p>
        </w:tc>
        <w:tc>
          <w:tcPr>
            <w:tcW w:w="1242" w:type="pct"/>
            <w:vMerge/>
          </w:tcPr>
          <w:p w14:paraId="03BCCE39" w14:textId="52815F7E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7D40092A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253456" w:rsidRPr="00F31AB2" w14:paraId="33524D8C" w14:textId="77777777" w:rsidTr="00253456">
        <w:trPr>
          <w:jc w:val="center"/>
        </w:trPr>
        <w:tc>
          <w:tcPr>
            <w:tcW w:w="1459" w:type="pct"/>
          </w:tcPr>
          <w:p w14:paraId="23AD4AED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4A202A95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5</w:t>
            </w:r>
          </w:p>
        </w:tc>
        <w:tc>
          <w:tcPr>
            <w:tcW w:w="1242" w:type="pct"/>
            <w:vMerge/>
          </w:tcPr>
          <w:p w14:paraId="78070D78" w14:textId="2DB65C1C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419CB18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253456" w:rsidRPr="00F31AB2" w14:paraId="2F8BB7C6" w14:textId="77777777" w:rsidTr="00253456">
        <w:trPr>
          <w:jc w:val="center"/>
        </w:trPr>
        <w:tc>
          <w:tcPr>
            <w:tcW w:w="1459" w:type="pct"/>
          </w:tcPr>
          <w:p w14:paraId="7775C9B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7CC8C48D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73ED5D4B" w14:textId="5303F98A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7420F60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</w:tr>
      <w:tr w:rsidR="00253456" w:rsidRPr="00F31AB2" w14:paraId="48208696" w14:textId="77777777" w:rsidTr="00253456">
        <w:trPr>
          <w:jc w:val="center"/>
        </w:trPr>
        <w:tc>
          <w:tcPr>
            <w:tcW w:w="1459" w:type="pct"/>
          </w:tcPr>
          <w:p w14:paraId="1E15EE3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4A5F775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49A67529" w14:textId="2A9D2D93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11E98F06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253456" w:rsidRPr="00F31AB2" w14:paraId="2B0637E2" w14:textId="77777777" w:rsidTr="00253456">
        <w:trPr>
          <w:jc w:val="center"/>
        </w:trPr>
        <w:tc>
          <w:tcPr>
            <w:tcW w:w="1459" w:type="pct"/>
          </w:tcPr>
          <w:p w14:paraId="22D8052E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544B83A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2B9A96F8" w14:textId="635B036E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649E614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</w:tr>
      <w:tr w:rsidR="00253456" w:rsidRPr="00F31AB2" w14:paraId="6CD71489" w14:textId="77777777" w:rsidTr="00253456">
        <w:trPr>
          <w:jc w:val="center"/>
        </w:trPr>
        <w:tc>
          <w:tcPr>
            <w:tcW w:w="1459" w:type="pct"/>
          </w:tcPr>
          <w:p w14:paraId="289AAC3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50CCE4DC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1CCDD010" w14:textId="1CC7B42B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1EB3A53F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</w:tr>
      <w:tr w:rsidR="00253456" w:rsidRPr="00F31AB2" w14:paraId="003D4400" w14:textId="77777777" w:rsidTr="00253456">
        <w:trPr>
          <w:jc w:val="center"/>
        </w:trPr>
        <w:tc>
          <w:tcPr>
            <w:tcW w:w="1459" w:type="pct"/>
          </w:tcPr>
          <w:p w14:paraId="123BC3E2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19D66F2C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3D025375" w14:textId="44489E49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1D487856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</w:tr>
      <w:tr w:rsidR="00253456" w:rsidRPr="00F31AB2" w14:paraId="519E4AE2" w14:textId="77777777" w:rsidTr="00253456">
        <w:trPr>
          <w:jc w:val="center"/>
        </w:trPr>
        <w:tc>
          <w:tcPr>
            <w:tcW w:w="1459" w:type="pct"/>
          </w:tcPr>
          <w:p w14:paraId="496675C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7AC18C4A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2</w:t>
            </w:r>
          </w:p>
        </w:tc>
        <w:tc>
          <w:tcPr>
            <w:tcW w:w="1242" w:type="pct"/>
            <w:vMerge/>
          </w:tcPr>
          <w:p w14:paraId="3FAA4EE2" w14:textId="61529E83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03A0F9DD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</w:tr>
      <w:tr w:rsidR="00253456" w:rsidRPr="00F31AB2" w14:paraId="568AA9C8" w14:textId="77777777" w:rsidTr="00253456">
        <w:trPr>
          <w:jc w:val="center"/>
        </w:trPr>
        <w:tc>
          <w:tcPr>
            <w:tcW w:w="1459" w:type="pct"/>
          </w:tcPr>
          <w:p w14:paraId="40AB9166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Dormitory</w:t>
            </w:r>
          </w:p>
        </w:tc>
        <w:tc>
          <w:tcPr>
            <w:tcW w:w="1056" w:type="pct"/>
          </w:tcPr>
          <w:p w14:paraId="10F5D2F8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3</w:t>
            </w:r>
          </w:p>
        </w:tc>
        <w:tc>
          <w:tcPr>
            <w:tcW w:w="1242" w:type="pct"/>
            <w:vMerge/>
          </w:tcPr>
          <w:p w14:paraId="5F72CE31" w14:textId="702E8E7E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525D0B6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</w:tr>
      <w:tr w:rsidR="00253456" w:rsidRPr="00F31AB2" w14:paraId="0FFD3004" w14:textId="77777777" w:rsidTr="00253456">
        <w:trPr>
          <w:jc w:val="center"/>
        </w:trPr>
        <w:tc>
          <w:tcPr>
            <w:tcW w:w="1459" w:type="pct"/>
          </w:tcPr>
          <w:p w14:paraId="20A04F2D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410A2BF1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4</w:t>
            </w:r>
          </w:p>
        </w:tc>
        <w:tc>
          <w:tcPr>
            <w:tcW w:w="1242" w:type="pct"/>
            <w:vMerge/>
          </w:tcPr>
          <w:p w14:paraId="68898927" w14:textId="28BB809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7F5F8EFB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</w:tr>
      <w:tr w:rsidR="00253456" w:rsidRPr="00F31AB2" w14:paraId="007BDC30" w14:textId="77777777" w:rsidTr="00253456">
        <w:trPr>
          <w:jc w:val="center"/>
        </w:trPr>
        <w:tc>
          <w:tcPr>
            <w:tcW w:w="1459" w:type="pct"/>
          </w:tcPr>
          <w:p w14:paraId="7F27D49A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36141F44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5</w:t>
            </w:r>
          </w:p>
        </w:tc>
        <w:tc>
          <w:tcPr>
            <w:tcW w:w="1242" w:type="pct"/>
            <w:vMerge/>
          </w:tcPr>
          <w:p w14:paraId="4FF09C10" w14:textId="3CEABD9C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5C9FFB6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</w:tr>
      <w:tr w:rsidR="00253456" w:rsidRPr="00F31AB2" w14:paraId="63883106" w14:textId="77777777" w:rsidTr="00253456">
        <w:trPr>
          <w:jc w:val="center"/>
        </w:trPr>
        <w:tc>
          <w:tcPr>
            <w:tcW w:w="1459" w:type="pct"/>
          </w:tcPr>
          <w:p w14:paraId="2ABABB0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58A61871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0695E127" w14:textId="20DFE431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3EEB4A25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253456" w:rsidRPr="00F31AB2" w14:paraId="3B619067" w14:textId="77777777" w:rsidTr="00253456">
        <w:trPr>
          <w:jc w:val="center"/>
        </w:trPr>
        <w:tc>
          <w:tcPr>
            <w:tcW w:w="1459" w:type="pct"/>
          </w:tcPr>
          <w:p w14:paraId="7ACDAD3C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3F7BD2E1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7</w:t>
            </w:r>
          </w:p>
        </w:tc>
        <w:tc>
          <w:tcPr>
            <w:tcW w:w="1242" w:type="pct"/>
            <w:vMerge/>
          </w:tcPr>
          <w:p w14:paraId="53AA9BE3" w14:textId="03EA7550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532B3372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</w:tr>
      <w:tr w:rsidR="00253456" w:rsidRPr="00F31AB2" w14:paraId="2F7B5A80" w14:textId="77777777" w:rsidTr="00253456">
        <w:trPr>
          <w:jc w:val="center"/>
        </w:trPr>
        <w:tc>
          <w:tcPr>
            <w:tcW w:w="1459" w:type="pct"/>
          </w:tcPr>
          <w:p w14:paraId="28EDA027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3F25BEC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7</w:t>
            </w:r>
          </w:p>
        </w:tc>
        <w:tc>
          <w:tcPr>
            <w:tcW w:w="1242" w:type="pct"/>
            <w:vMerge/>
          </w:tcPr>
          <w:p w14:paraId="5B5F9C8B" w14:textId="1CCFE5DD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7E056186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</w:tr>
      <w:tr w:rsidR="00253456" w:rsidRPr="00F31AB2" w14:paraId="7EEE7EE3" w14:textId="77777777" w:rsidTr="00253456">
        <w:trPr>
          <w:jc w:val="center"/>
        </w:trPr>
        <w:tc>
          <w:tcPr>
            <w:tcW w:w="1459" w:type="pct"/>
          </w:tcPr>
          <w:p w14:paraId="2A4BAE0D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3461027D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600D760B" w14:textId="64B67ED2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7F767835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</w:tr>
      <w:tr w:rsidR="00253456" w:rsidRPr="00F31AB2" w14:paraId="5398EBF2" w14:textId="77777777" w:rsidTr="00253456">
        <w:trPr>
          <w:jc w:val="center"/>
        </w:trPr>
        <w:tc>
          <w:tcPr>
            <w:tcW w:w="1459" w:type="pct"/>
          </w:tcPr>
          <w:p w14:paraId="1E86D190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352247F9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6</w:t>
            </w:r>
          </w:p>
        </w:tc>
        <w:tc>
          <w:tcPr>
            <w:tcW w:w="1242" w:type="pct"/>
            <w:vMerge/>
          </w:tcPr>
          <w:p w14:paraId="69C9057C" w14:textId="65327CA0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5FE44787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</w:tr>
      <w:tr w:rsidR="00253456" w:rsidRPr="00F31AB2" w14:paraId="5C1F5E2F" w14:textId="77777777" w:rsidTr="00253456">
        <w:trPr>
          <w:jc w:val="center"/>
        </w:trPr>
        <w:tc>
          <w:tcPr>
            <w:tcW w:w="1459" w:type="pct"/>
          </w:tcPr>
          <w:p w14:paraId="2CA07DF4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Dormitory</w:t>
            </w:r>
          </w:p>
        </w:tc>
        <w:tc>
          <w:tcPr>
            <w:tcW w:w="1056" w:type="pct"/>
          </w:tcPr>
          <w:p w14:paraId="240CC7B8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3</w:t>
            </w:r>
          </w:p>
        </w:tc>
        <w:tc>
          <w:tcPr>
            <w:tcW w:w="1242" w:type="pct"/>
            <w:vMerge/>
          </w:tcPr>
          <w:p w14:paraId="2A9E769E" w14:textId="733514A2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1C39452C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</w:tr>
      <w:tr w:rsidR="00253456" w:rsidRPr="00F31AB2" w14:paraId="462E3352" w14:textId="77777777" w:rsidTr="00253456">
        <w:trPr>
          <w:trHeight w:val="70"/>
          <w:jc w:val="center"/>
        </w:trPr>
        <w:tc>
          <w:tcPr>
            <w:tcW w:w="1459" w:type="pct"/>
          </w:tcPr>
          <w:p w14:paraId="3A6D0991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Personal</w:t>
            </w:r>
          </w:p>
        </w:tc>
        <w:tc>
          <w:tcPr>
            <w:tcW w:w="1056" w:type="pct"/>
          </w:tcPr>
          <w:p w14:paraId="0414C703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Bachelor3</w:t>
            </w:r>
          </w:p>
        </w:tc>
        <w:tc>
          <w:tcPr>
            <w:tcW w:w="1242" w:type="pct"/>
            <w:vMerge/>
          </w:tcPr>
          <w:p w14:paraId="66559E85" w14:textId="512F4C73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2" w:type="pct"/>
          </w:tcPr>
          <w:p w14:paraId="7DAF3917" w14:textId="77777777" w:rsidR="00253456" w:rsidRPr="00F31AB2" w:rsidRDefault="00253456" w:rsidP="00F31AB2">
            <w:pPr>
              <w:spacing w:after="24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31AB2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</w:tr>
    </w:tbl>
    <w:p w14:paraId="2363FF85" w14:textId="77777777" w:rsidR="00935785" w:rsidRDefault="00935785"/>
    <w:sectPr w:rsidR="00935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D0"/>
    <w:rsid w:val="00253456"/>
    <w:rsid w:val="004D30D0"/>
    <w:rsid w:val="007F312B"/>
    <w:rsid w:val="00935785"/>
    <w:rsid w:val="00F3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E5466"/>
  <w15:chartTrackingRefBased/>
  <w15:docId w15:val="{5DA39BD0-E0CC-40B7-95CF-24C7E623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masoud</cp:lastModifiedBy>
  <cp:revision>4</cp:revision>
  <dcterms:created xsi:type="dcterms:W3CDTF">2025-01-03T06:03:00Z</dcterms:created>
  <dcterms:modified xsi:type="dcterms:W3CDTF">2025-02-23T19:37:00Z</dcterms:modified>
</cp:coreProperties>
</file>